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33D43" w14:textId="77777777" w:rsidR="002A5650" w:rsidRDefault="002A5650" w:rsidP="005C0EC8"/>
    <w:tbl>
      <w:tblPr>
        <w:tblW w:w="990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00"/>
        <w:gridCol w:w="1260"/>
        <w:gridCol w:w="1170"/>
        <w:gridCol w:w="720"/>
        <w:gridCol w:w="1170"/>
        <w:gridCol w:w="1260"/>
        <w:gridCol w:w="720"/>
      </w:tblGrid>
      <w:tr w:rsidR="002A5650" w:rsidRPr="00FF0A45" w14:paraId="7575F4F5" w14:textId="77777777" w:rsidTr="005405D9">
        <w:trPr>
          <w:trHeight w:val="255"/>
        </w:trPr>
        <w:tc>
          <w:tcPr>
            <w:tcW w:w="99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C1E4DE" w14:textId="37B60E56" w:rsidR="002A5650" w:rsidRPr="00FF0A45" w:rsidRDefault="005F7642" w:rsidP="005405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upplemental Table 2</w:t>
            </w:r>
            <w:r w:rsidR="002A5650" w:rsidRPr="00FF0A45">
              <w:rPr>
                <w:rFonts w:cstheme="minorHAnsi"/>
                <w:b/>
                <w:bCs/>
                <w:sz w:val="20"/>
                <w:szCs w:val="20"/>
              </w:rPr>
              <w:t xml:space="preserve">: Demographic characteristics of breast and prostate cancer survivors and the propensity score matched </w:t>
            </w:r>
            <w:r w:rsidRPr="005405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  <w:t>individuals with no history of cancer</w:t>
            </w:r>
          </w:p>
        </w:tc>
      </w:tr>
      <w:tr w:rsidR="002A5650" w:rsidRPr="002268FA" w14:paraId="0951BED2" w14:textId="77777777" w:rsidTr="00255E48">
        <w:trPr>
          <w:trHeight w:val="255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52D0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E07C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D69A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rostate cancer</w:t>
            </w:r>
          </w:p>
        </w:tc>
      </w:tr>
      <w:tr w:rsidR="002A5650" w:rsidRPr="002268FA" w14:paraId="4116EAC6" w14:textId="77777777" w:rsidTr="00255E48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2EEB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2C9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ancer survivo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9BEC" w14:textId="5E50DA7F" w:rsidR="002A5650" w:rsidRPr="002268FA" w:rsidRDefault="005F7642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405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  <w:t>Individuals with no history of canc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6CCC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391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ancer survivo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72E8" w14:textId="5EDB317F" w:rsidR="002A5650" w:rsidRPr="002268FA" w:rsidRDefault="005F7642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405D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highlight w:val="yellow"/>
              </w:rPr>
              <w:t>Individuals with no history of canc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EEB8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A5650" w:rsidRPr="002268FA" w14:paraId="770CFE97" w14:textId="77777777" w:rsidTr="00255E48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9748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D6777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=3,6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36EA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=11,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A46B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8EFC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=2,0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4BE3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=6,0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247F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</w:tr>
      <w:tr w:rsidR="002A5650" w:rsidRPr="002268FA" w14:paraId="7376618E" w14:textId="77777777" w:rsidTr="00255E48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A9F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1AA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40AC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DF21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A3E5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56CB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71FB" w14:textId="77777777" w:rsidR="002A5650" w:rsidRPr="002268FA" w:rsidRDefault="002A5650" w:rsidP="00255E4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6790001D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6758" w14:textId="1A06BC8A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  <w:r w:rsidRPr="005405D9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18-</w:t>
            </w:r>
            <w:r w:rsidR="00127AE0" w:rsidRPr="005405D9">
              <w:rPr>
                <w:rFonts w:eastAsia="Times New Roman" w:cstheme="minorHAnsi"/>
                <w:color w:val="000000"/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5E0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222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57C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BDB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084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499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994</w:t>
            </w:r>
          </w:p>
        </w:tc>
      </w:tr>
      <w:tr w:rsidR="002A5650" w:rsidRPr="002268FA" w14:paraId="3D11E2FA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3A78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0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D09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3 (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A67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32 (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0D6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EAE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51C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044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5A894F6D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4F6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35-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30E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75 (1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A10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433 (13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493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456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92F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89 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65C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28BD1B10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F47E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50-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753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638 (4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B67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,908 (4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A8A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FC1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43 (3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D32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917 (3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0A6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4524866D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0223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65-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E3E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235 (3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455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711 (3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38AF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414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046 (5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1E3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124 (5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5E3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1626D5D8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D5A5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80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F0D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80 (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152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829 (7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79B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BFC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14 (1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7FB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63 (15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948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20E592F0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32B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1F3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B4A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5AC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744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92FF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F9B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1A459549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DCE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5FA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671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5F0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1,013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CBB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B65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5AD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AFF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45A9DC16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E357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67E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01E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0E9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DE3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032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C26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,096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4B1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2E12B158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1D13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116A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ED9B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FB2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C1F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172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6D3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7CFA6DA9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590F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50F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19 (1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F12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288 (1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0BB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B3C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07 (1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44D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91 (9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AF6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716</w:t>
            </w:r>
          </w:p>
        </w:tc>
      </w:tr>
      <w:tr w:rsidR="002A5650" w:rsidRPr="002268FA" w14:paraId="5FF33BE8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08A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Non-Hispa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C72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111 (8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05C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,381 (8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584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12A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753 (8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645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,302 (87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198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76FEDDA6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2F84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949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41 (3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990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44 (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824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A46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72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D4C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03 (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B072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0B43CE4F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3233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A2F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F92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5C8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66D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02D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0AC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15F784EB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5CA7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561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982 (8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D85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,063 (82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8AF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B642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502 (7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A1E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,558 (74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1F4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309</w:t>
            </w:r>
          </w:p>
        </w:tc>
      </w:tr>
      <w:tr w:rsidR="002A5650" w:rsidRPr="002268FA" w14:paraId="0D16CDD9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F98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Black or African Ameri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BB3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43 (1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DD2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310 (1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3FD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F6B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05 (1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FCB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222 (2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70C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4C2DC3BB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AB9D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7F3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7 (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A73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86 (2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9AB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E92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7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424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7 (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7D3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5CAFFBD8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B67A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American Indian or Alaska N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1C1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9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94C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7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3CA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D2D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5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86C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7 (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A0D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16914006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7FF5" w14:textId="77777777" w:rsidR="002A5650" w:rsidRPr="002268FA" w:rsidRDefault="002A5650" w:rsidP="00255E48">
            <w:pPr>
              <w:tabs>
                <w:tab w:val="left" w:pos="223"/>
              </w:tabs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Native Hawaiian or other Pacifi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Islan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C8D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12E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4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0AD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379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B05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BA1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1A98C2A8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E6D7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Multiple ra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BCF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1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468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7 (0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DF9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A9C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1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D51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3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E4D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2DDC2407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37F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EF6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12 (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39F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76 (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E84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28C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6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9E6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44 (2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906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5CDC8B6A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B22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Federal Poverty Level, patient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A93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D017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EAD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BFB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0DF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F2C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2AD1FB04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5A85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&lt; 13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613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402 (3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ED4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,666 (42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40B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8AD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08 (2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FB7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913 (3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7B3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035</w:t>
            </w:r>
          </w:p>
        </w:tc>
      </w:tr>
      <w:tr w:rsidR="002A5650" w:rsidRPr="002268FA" w14:paraId="66537B66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97BA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38-2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9B2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87 (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062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878 (8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D27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5BE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17 (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6EA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45 (7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FBC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1C97F16D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68A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&gt; 2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47D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25 (8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0FE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98 (9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A9A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F68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10 (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A63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85 (9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212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23A518BE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4EA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4EF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657 (4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4F2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,471 (4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0A1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0C4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097 (5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981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153 (5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BEA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76E71BE8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A59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Insurance status at most recent vis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0A1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B8D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21E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F9F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FE23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E4C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0CFFD36F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7D28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Priv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345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93 (1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81B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756 (15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0A7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372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87 (1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843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98 (1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83F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2A5650" w:rsidRPr="002268FA" w14:paraId="5538B04B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2FC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edica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871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778 (2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332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766 (1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490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F7B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82 (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4E0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72 (1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F40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2572F4AB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1D5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edi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DA7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545 (4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063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,243 (28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474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B24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248 (6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4A2D" w14:textId="5A331DF0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5405D9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88 (57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67E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036C717C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F3D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Uninsu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AD0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55 (1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19D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911 (26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8E5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B11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77 (1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9BF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136 (18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662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62427C34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5EE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Other/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4B0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00 (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373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37 (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137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B2C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8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16C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02 (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7BA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4EE56099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C75C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Patient region of resid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E08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49A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647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E5C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D3D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8E92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04E4BFBB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A8EB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295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928 (7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027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8,621 (78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24C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454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504 (7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7E1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,476 (7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24E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034</w:t>
            </w:r>
          </w:p>
        </w:tc>
      </w:tr>
      <w:tr w:rsidR="002A5650" w:rsidRPr="002268FA" w14:paraId="20A50DF2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234D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South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2DE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2 (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6E4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8 (0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A44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255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699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3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92CB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7436927E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CFDB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d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07A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63 (9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999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434 (13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228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96F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56 (1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809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23 (1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C1D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0D55E0BE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D9B1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South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472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26 (8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58C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778 (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FFC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FFD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37 (1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65D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08 (1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284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55EFB800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830F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North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AC7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5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3F2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7 (0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808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82D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D90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8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011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11719567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B522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D11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7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1CD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5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75B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047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5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FCE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8 (0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1D2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2345BA53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7AD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57B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1FD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2C9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F91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125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5AA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3A3235AA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852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    Underweight (&lt;18.5 kg/m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974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8 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88A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53 (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9D9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E1F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9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58E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1 (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DC4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762</w:t>
            </w:r>
          </w:p>
        </w:tc>
      </w:tr>
      <w:tr w:rsidR="002A5650" w:rsidRPr="002268FA" w14:paraId="3A52062A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7D5F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Normal (18.5-24.9 kg/m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6B5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895 (2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F3E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698 (24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8BC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421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07 (2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478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216 (2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7B8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3A86105D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E39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Overweight (25.0-29.9 kg/m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CE02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81 (2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05DB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934 (2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E5C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F00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798 (3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926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384 (39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830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3383FAF5" w14:textId="77777777" w:rsidTr="005405D9">
        <w:trPr>
          <w:trHeight w:val="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8671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Obese (≥ 30 kg/m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81E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454 (3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677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,401 (4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07D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BBD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56 (3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C61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015 (3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E17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094BD5CC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9BC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3E3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83 (7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AE6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827 (7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BC7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4EF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52 (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225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40 (7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03DB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6D994FA6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773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F44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88B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639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B8C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4A8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617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1B4E756B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7457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Current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E9C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659 (18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254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168 (19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C2A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609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14 (1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FA8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183 (19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7C7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2A5650" w:rsidRPr="002268FA" w14:paraId="15830DF3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194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Former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6E1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35 (2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1B3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614 (2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8D1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58F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834 (4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AD2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3,07 (37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FFA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118BC064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CECF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Never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C97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905 (5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CF0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,655 (51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FFE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1C2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791 (3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CD9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290 (37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40B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11DD1B64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853C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1E8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72 (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B85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76 (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F49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136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3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7DF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16 (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FF8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15EDA560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7F07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161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704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963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3CF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6A7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21D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1452EB67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01F4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Ru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E2A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273 (3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FC6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789 (34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21C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F29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782 (3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0A0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341 (3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D4E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321</w:t>
            </w:r>
          </w:p>
        </w:tc>
      </w:tr>
      <w:tr w:rsidR="002A5650" w:rsidRPr="002268FA" w14:paraId="22C6187A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9274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Ur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434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382 (6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048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7,190 (6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E9E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6A4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235 (6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043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727 (6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13A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4FE510F5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C601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Mis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EB5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6 (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D77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4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3FD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9AE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5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BB2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8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BCB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0F9B39DC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54BF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Charlson</w:t>
            </w:r>
            <w:proofErr w:type="spellEnd"/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D4F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D13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122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40D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9BF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82C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06C96C7F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6DBC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9A3B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035 (2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2B7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119 (28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91B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CBC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58 (2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608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421 (2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C17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0.775</w:t>
            </w:r>
          </w:p>
        </w:tc>
      </w:tr>
      <w:tr w:rsidR="002A5650" w:rsidRPr="002268FA" w14:paraId="17174F1E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EB52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A8E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09 (2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0A39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709 (2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182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7C4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27 (2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100D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566 (25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2FC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46A19CC2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EE5D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2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560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727 (47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284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,185 (4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0E8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FA2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047 (5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CC2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109 (5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0FC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7DAD2095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8E0D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Number of visits between 2014-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5ED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467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916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FE4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A5CF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E30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650" w:rsidRPr="002268FA" w14:paraId="612EC89B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D10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6AA3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806 (2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B16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860 (2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98A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E096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410 (2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18C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669 (27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3C86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2A5650" w:rsidRPr="002268FA" w14:paraId="51440C0F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9AC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9F3BE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30 (1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AE5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790 (16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41A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708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10 (1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6C45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73 (1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82DB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5410F62D" w14:textId="77777777" w:rsidTr="005405D9">
        <w:trPr>
          <w:trHeight w:val="255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8912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5-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8A476A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939 (25.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E2791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2,722 (24.7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4D0B94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C1EF87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532 (26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0EE1D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555 (25.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F9C54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5650" w:rsidRPr="002268FA" w14:paraId="76160CCB" w14:textId="77777777" w:rsidTr="005405D9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0F298" w14:textId="77777777" w:rsidR="002A5650" w:rsidRPr="002268FA" w:rsidRDefault="002A5650" w:rsidP="00255E4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13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76751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396 (38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36DD0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3,641 (33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880CD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23A2C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780 (38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E9402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268FA">
              <w:rPr>
                <w:rFonts w:eastAsia="Times New Roman" w:cstheme="minorHAnsi"/>
                <w:color w:val="000000"/>
                <w:sz w:val="20"/>
                <w:szCs w:val="20"/>
              </w:rPr>
              <w:t>1,899 (31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0EB78" w14:textId="77777777" w:rsidR="002A5650" w:rsidRPr="002268FA" w:rsidRDefault="002A5650" w:rsidP="005405D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46F5BC69" w14:textId="7FF18706" w:rsidR="002A5650" w:rsidRDefault="005405D9" w:rsidP="005405D9">
      <w:pPr>
        <w:spacing w:after="0" w:line="240" w:lineRule="auto"/>
      </w:pPr>
      <w:r w:rsidRPr="00227A8F">
        <w:rPr>
          <w:rFonts w:cstheme="minorHAnsi"/>
        </w:rPr>
        <w:t>Cancer survivors were included if they were diagnosed with malignant cancer</w:t>
      </w:r>
      <w:r>
        <w:rPr>
          <w:rFonts w:cstheme="minorHAnsi"/>
        </w:rPr>
        <w:t xml:space="preserve"> </w:t>
      </w:r>
      <w:r w:rsidRPr="00227A8F">
        <w:rPr>
          <w:rFonts w:cstheme="minorHAnsi"/>
        </w:rPr>
        <w:t xml:space="preserve">before the start of the study period. Cancer survivors were identified through diagnoses codes and problem lists within their medical records. Each cancer survivor was propensity score matched to three </w:t>
      </w:r>
      <w:r w:rsidRPr="00144157">
        <w:rPr>
          <w:rFonts w:cstheme="minorHAnsi"/>
          <w:highlight w:val="yellow"/>
        </w:rPr>
        <w:t>patients with no history of cancer</w:t>
      </w:r>
      <w:r w:rsidRPr="00227A8F">
        <w:rPr>
          <w:rFonts w:cstheme="minorHAnsi"/>
        </w:rPr>
        <w:t xml:space="preserve"> on age at the beginning of the study period, urban/rural, ethnicity, race, </w:t>
      </w:r>
      <w:proofErr w:type="spellStart"/>
      <w:r w:rsidRPr="00227A8F">
        <w:rPr>
          <w:rFonts w:cstheme="minorHAnsi"/>
        </w:rPr>
        <w:t>Charlson</w:t>
      </w:r>
      <w:proofErr w:type="spellEnd"/>
      <w:r w:rsidRPr="00227A8F">
        <w:rPr>
          <w:rFonts w:cstheme="minorHAnsi"/>
        </w:rPr>
        <w:t xml:space="preserve"> Comorbidity Index, and body mass index (BMI). </w:t>
      </w:r>
    </w:p>
    <w:sectPr w:rsidR="002A565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22139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352365" w14:textId="77777777" w:rsidR="007A36A6" w:rsidRDefault="005405D9" w:rsidP="004B70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9BCCB4" w14:textId="77777777" w:rsidR="007A36A6" w:rsidRDefault="005405D9" w:rsidP="00DB67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40944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82E611" w14:textId="77777777" w:rsidR="007A36A6" w:rsidRDefault="005405D9" w:rsidP="004B70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C10122" w14:textId="77777777" w:rsidR="007A36A6" w:rsidRPr="00203B1D" w:rsidRDefault="005405D9" w:rsidP="00DB676B">
    <w:pPr>
      <w:pStyle w:val="Footer"/>
      <w:ind w:right="360"/>
      <w:rPr>
        <w:sz w:val="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EC8"/>
    <w:rsid w:val="00037634"/>
    <w:rsid w:val="00127AE0"/>
    <w:rsid w:val="002A5650"/>
    <w:rsid w:val="005405D9"/>
    <w:rsid w:val="005C0EC8"/>
    <w:rsid w:val="005F43A3"/>
    <w:rsid w:val="005F7642"/>
    <w:rsid w:val="0074450A"/>
    <w:rsid w:val="009D41BF"/>
    <w:rsid w:val="00CF4C81"/>
    <w:rsid w:val="00E1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11E61"/>
  <w15:chartTrackingRefBased/>
  <w15:docId w15:val="{310203BF-DC41-455D-A06B-3A5AAFE28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642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0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5D9"/>
  </w:style>
  <w:style w:type="character" w:styleId="PageNumber">
    <w:name w:val="page number"/>
    <w:basedOn w:val="DefaultParagraphFont"/>
    <w:uiPriority w:val="99"/>
    <w:semiHidden/>
    <w:unhideWhenUsed/>
    <w:rsid w:val="00540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eno</dc:creator>
  <cp:keywords/>
  <dc:description/>
  <cp:lastModifiedBy>Nathalie Huguet</cp:lastModifiedBy>
  <cp:revision>2</cp:revision>
  <dcterms:created xsi:type="dcterms:W3CDTF">2021-06-29T17:32:00Z</dcterms:created>
  <dcterms:modified xsi:type="dcterms:W3CDTF">2021-06-29T17:32:00Z</dcterms:modified>
</cp:coreProperties>
</file>